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80"/>
        <w:gridCol w:w="2250"/>
        <w:gridCol w:w="3600"/>
        <w:gridCol w:w="1998"/>
      </w:tblGrid>
      <w:tr w:rsidR="00EF3F94" w:rsidRPr="00EF3F94" w14:paraId="7FABC409" w14:textId="77777777" w:rsidTr="002D636C">
        <w:trPr>
          <w:trHeight w:val="620"/>
          <w:jc w:val="center"/>
        </w:trPr>
        <w:tc>
          <w:tcPr>
            <w:tcW w:w="1548" w:type="dxa"/>
            <w:shd w:val="clear" w:color="auto" w:fill="FFFFFF" w:themeFill="background1"/>
            <w:vAlign w:val="center"/>
          </w:tcPr>
          <w:p w14:paraId="60E350E7" w14:textId="77777777" w:rsidR="00EF3F94" w:rsidRDefault="00EF3F94" w:rsidP="00982986">
            <w:pPr>
              <w:jc w:val="center"/>
              <w:rPr>
                <w:rFonts w:ascii="Arial" w:hAnsi="Arial" w:cs="Arial"/>
                <w:b/>
              </w:rPr>
            </w:pPr>
            <w:r w:rsidRPr="00C57DF8">
              <w:rPr>
                <w:rFonts w:ascii="Arial" w:hAnsi="Arial" w:cs="Arial"/>
                <w:b/>
              </w:rPr>
              <w:t>Figure</w:t>
            </w:r>
          </w:p>
          <w:p w14:paraId="0BA38E94" w14:textId="77777777" w:rsidR="002D636C" w:rsidRPr="00C57DF8" w:rsidRDefault="002D636C" w:rsidP="0098298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nel</w:t>
            </w:r>
          </w:p>
        </w:tc>
        <w:tc>
          <w:tcPr>
            <w:tcW w:w="2430" w:type="dxa"/>
            <w:gridSpan w:val="2"/>
            <w:shd w:val="clear" w:color="auto" w:fill="FFFFFF" w:themeFill="background1"/>
            <w:vAlign w:val="center"/>
          </w:tcPr>
          <w:p w14:paraId="1CA18362" w14:textId="77777777" w:rsidR="00EF3F94" w:rsidRPr="00C57DF8" w:rsidRDefault="00EF3F94" w:rsidP="00982986">
            <w:pPr>
              <w:jc w:val="center"/>
              <w:rPr>
                <w:rFonts w:ascii="Arial" w:hAnsi="Arial" w:cs="Arial"/>
                <w:b/>
              </w:rPr>
            </w:pPr>
            <w:r w:rsidRPr="00C57DF8">
              <w:rPr>
                <w:rFonts w:ascii="Arial" w:hAnsi="Arial" w:cs="Arial"/>
                <w:b/>
              </w:rPr>
              <w:t>Statistical Test</w:t>
            </w:r>
            <w:r w:rsidR="002D636C">
              <w:rPr>
                <w:rFonts w:ascii="Arial" w:hAnsi="Arial" w:cs="Arial"/>
                <w:b/>
              </w:rPr>
              <w:t xml:space="preserve"> &amp; Main Effect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B3A023E" w14:textId="77777777" w:rsidR="00EF3F94" w:rsidRPr="00C57DF8" w:rsidRDefault="002D636C" w:rsidP="0098298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ost-Hoc </w:t>
            </w:r>
            <w:r w:rsidR="00EF3F94" w:rsidRPr="00C57DF8">
              <w:rPr>
                <w:rFonts w:ascii="Arial" w:hAnsi="Arial" w:cs="Arial"/>
                <w:b/>
              </w:rPr>
              <w:t>Comparison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7B74F4D6" w14:textId="77777777" w:rsidR="002D636C" w:rsidRDefault="00EF3F94" w:rsidP="00982986">
            <w:pPr>
              <w:jc w:val="center"/>
              <w:rPr>
                <w:rFonts w:ascii="Arial" w:hAnsi="Arial" w:cs="Arial"/>
                <w:b/>
              </w:rPr>
            </w:pPr>
            <w:r w:rsidRPr="00C57DF8">
              <w:rPr>
                <w:rFonts w:ascii="Arial" w:hAnsi="Arial" w:cs="Arial"/>
                <w:b/>
              </w:rPr>
              <w:t xml:space="preserve">Adjusted </w:t>
            </w:r>
          </w:p>
          <w:p w14:paraId="50E1C0BC" w14:textId="77777777" w:rsidR="00EF3F94" w:rsidRPr="00C57DF8" w:rsidRDefault="00EF3F94" w:rsidP="00982986">
            <w:pPr>
              <w:jc w:val="center"/>
              <w:rPr>
                <w:rFonts w:ascii="Arial" w:hAnsi="Arial" w:cs="Arial"/>
                <w:b/>
              </w:rPr>
            </w:pPr>
            <w:r w:rsidRPr="00C57DF8">
              <w:rPr>
                <w:rFonts w:ascii="Arial" w:hAnsi="Arial" w:cs="Arial"/>
                <w:b/>
              </w:rPr>
              <w:t>p-value</w:t>
            </w:r>
          </w:p>
        </w:tc>
      </w:tr>
      <w:tr w:rsidR="00C57DF8" w:rsidRPr="00EF3F94" w14:paraId="58646090" w14:textId="77777777" w:rsidTr="00F45043">
        <w:trPr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7B8C8201" w14:textId="77777777" w:rsidR="00C57DF8" w:rsidRPr="00C57DF8" w:rsidRDefault="00F45043" w:rsidP="00982986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Fig </w:t>
            </w:r>
            <w:r w:rsidR="00C57DF8" w:rsidRPr="00C57DF8">
              <w:rPr>
                <w:rFonts w:ascii="Arial" w:hAnsi="Arial" w:cs="Arial"/>
                <w:b/>
                <w:sz w:val="24"/>
              </w:rPr>
              <w:t>1</w:t>
            </w:r>
          </w:p>
        </w:tc>
      </w:tr>
      <w:tr w:rsidR="00580BDC" w:rsidRPr="00EF3F94" w14:paraId="108D9875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1DD96C6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1C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39214B9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4D5DD05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55.25</w:t>
            </w:r>
          </w:p>
          <w:p w14:paraId="230DCC4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362AE9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BD1895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36</w:t>
            </w:r>
          </w:p>
        </w:tc>
      </w:tr>
      <w:tr w:rsidR="00580BDC" w:rsidRPr="00EF3F94" w14:paraId="4A94E82A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231E848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4CF794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66C55C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523D45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38A2834D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4D9B6AB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E592DE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E426E0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582DE9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7AC3BA09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D93F43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00CDA9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82BA3C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4D380FD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7</w:t>
            </w:r>
          </w:p>
        </w:tc>
      </w:tr>
      <w:tr w:rsidR="00580BDC" w:rsidRPr="00EF3F94" w14:paraId="5245A2CF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41C4E7C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9FD791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C1C3EF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2A8D6C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34AFCF0F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5483B05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B11154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96B3C6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1F9514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982986" w:rsidRPr="00EF3F94" w14:paraId="47D3284E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57A74A1D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6FD426D3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0ABE1626" w14:textId="77777777" w:rsidR="00580BDC" w:rsidRPr="00EF3F94" w:rsidRDefault="00580BDC" w:rsidP="00580BDC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1E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3964732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5DA2F76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219.8</w:t>
            </w:r>
          </w:p>
          <w:p w14:paraId="4FFA593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23DD6F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96DAEB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159F60E0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38E25B0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ECABE1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2EB21B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1794D8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3BFD5043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E54336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F4437C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71CACD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21F0B3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9</w:t>
            </w:r>
          </w:p>
        </w:tc>
      </w:tr>
      <w:tr w:rsidR="00580BDC" w:rsidRPr="00EF3F94" w14:paraId="50CB213E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7FFCDEA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2F75F8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717847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C40E62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53BC4FB1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1BC719A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02FABC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FDDCD2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B14458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057FAC66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7A4A18A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7A1D42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655C40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34EEA5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024FC930" w14:textId="77777777" w:rsidTr="00982986">
        <w:trPr>
          <w:trHeight w:val="125"/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0E05746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49DFCF78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49E5F3FE" w14:textId="77777777" w:rsidR="00580BDC" w:rsidRPr="00EF3F94" w:rsidRDefault="00580BDC" w:rsidP="00580BDC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1G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15CE264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209FB0D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E74B03">
              <w:rPr>
                <w:rFonts w:ascii="Arial" w:hAnsi="Arial" w:cs="Arial"/>
                <w:sz w:val="24"/>
              </w:rPr>
              <w:t>5.42</w:t>
            </w:r>
          </w:p>
          <w:p w14:paraId="2950C8CE" w14:textId="77777777" w:rsidR="00580BDC" w:rsidRPr="00EF3F94" w:rsidRDefault="00580BDC" w:rsidP="00E74B0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E74B03">
              <w:rPr>
                <w:rFonts w:ascii="Arial" w:hAnsi="Arial" w:cs="Arial"/>
                <w:sz w:val="24"/>
              </w:rPr>
              <w:t>= 0.0021</w:t>
            </w:r>
          </w:p>
        </w:tc>
        <w:tc>
          <w:tcPr>
            <w:tcW w:w="3600" w:type="dxa"/>
            <w:vAlign w:val="center"/>
          </w:tcPr>
          <w:p w14:paraId="1B345B5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42A187B4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0</w:t>
            </w:r>
          </w:p>
        </w:tc>
      </w:tr>
      <w:tr w:rsidR="00580BDC" w:rsidRPr="00EF3F94" w14:paraId="7938890E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2A27089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6811BB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211F2D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59CBE2C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33</w:t>
            </w:r>
          </w:p>
        </w:tc>
      </w:tr>
      <w:tr w:rsidR="00580BDC" w:rsidRPr="00EF3F94" w14:paraId="1EEBF3E7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8EECD9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C518B6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F5D795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00585D3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1</w:t>
            </w:r>
          </w:p>
        </w:tc>
      </w:tr>
      <w:tr w:rsidR="00580BDC" w:rsidRPr="00EF3F94" w14:paraId="2FFACB12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5CF8AF5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B6AC4C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A0C57B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68DFB9F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2</w:t>
            </w:r>
          </w:p>
        </w:tc>
      </w:tr>
      <w:tr w:rsidR="00580BDC" w:rsidRPr="00EF3F94" w14:paraId="5FCE3678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34D2FE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332A96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9988B2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C1F8214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580BDC" w:rsidRPr="00EF3F94" w14:paraId="3FB1AC36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050C878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CB7985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A5BFCB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5FB2B1B" w14:textId="77777777" w:rsidR="00580BDC" w:rsidRPr="00EF3F94" w:rsidRDefault="00E74B0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36</w:t>
            </w:r>
          </w:p>
        </w:tc>
      </w:tr>
      <w:tr w:rsidR="00580BDC" w:rsidRPr="00EF3F94" w14:paraId="0E3B875B" w14:textId="77777777" w:rsidTr="00F45043">
        <w:trPr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1E2861C5" w14:textId="77777777" w:rsidR="00580BDC" w:rsidRPr="00C57DF8" w:rsidRDefault="00F45043" w:rsidP="00C57DF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Fig </w:t>
            </w:r>
            <w:r w:rsidR="00C57DF8">
              <w:rPr>
                <w:rFonts w:ascii="Arial" w:hAnsi="Arial" w:cs="Arial"/>
                <w:b/>
                <w:sz w:val="24"/>
              </w:rPr>
              <w:t>2</w:t>
            </w:r>
          </w:p>
        </w:tc>
      </w:tr>
      <w:tr w:rsidR="00580BDC" w:rsidRPr="00EF3F94" w14:paraId="55F60E88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1CC457CC" w14:textId="77777777" w:rsidR="00580BDC" w:rsidRPr="00EF3F94" w:rsidRDefault="00580BDC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 w:rsidR="00C57DF8">
              <w:rPr>
                <w:rFonts w:ascii="Arial" w:hAnsi="Arial" w:cs="Arial"/>
                <w:sz w:val="24"/>
              </w:rPr>
              <w:t>2C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3368E74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5A7C80A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C57DF8">
              <w:rPr>
                <w:rFonts w:ascii="Arial" w:hAnsi="Arial" w:cs="Arial"/>
                <w:sz w:val="24"/>
              </w:rPr>
              <w:t>5.92</w:t>
            </w:r>
          </w:p>
          <w:p w14:paraId="756070E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 xml:space="preserve">= </w:t>
            </w:r>
            <w:r w:rsidR="00C57DF8">
              <w:rPr>
                <w:rFonts w:ascii="Arial" w:hAnsi="Arial" w:cs="Arial"/>
                <w:sz w:val="24"/>
              </w:rPr>
              <w:t>0.0012</w:t>
            </w:r>
          </w:p>
          <w:p w14:paraId="0FD8B09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6FAE31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61E62A6A" w14:textId="77777777" w:rsidR="00580BDC" w:rsidRPr="00EF3F94" w:rsidRDefault="00C57DF8" w:rsidP="00EF3F9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3</w:t>
            </w:r>
          </w:p>
        </w:tc>
      </w:tr>
      <w:tr w:rsidR="00580BDC" w:rsidRPr="00EF3F94" w14:paraId="28A83D31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5B98521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D914E2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A6F672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2ED47C10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</w:t>
            </w:r>
          </w:p>
        </w:tc>
      </w:tr>
      <w:tr w:rsidR="00580BDC" w:rsidRPr="00EF3F94" w14:paraId="562231AB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5940504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355691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EADB6B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947E4D1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5</w:t>
            </w:r>
          </w:p>
        </w:tc>
      </w:tr>
      <w:tr w:rsidR="00580BDC" w:rsidRPr="00EF3F94" w14:paraId="0E8C9485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78D83DD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AC86CD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6036B5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1C3A95AB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5</w:t>
            </w:r>
          </w:p>
        </w:tc>
      </w:tr>
      <w:tr w:rsidR="00580BDC" w:rsidRPr="00EF3F94" w14:paraId="0E33588A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422A6C2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084436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D1B80F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32F71F3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6</w:t>
            </w:r>
          </w:p>
        </w:tc>
      </w:tr>
      <w:tr w:rsidR="00580BDC" w:rsidRPr="00EF3F94" w14:paraId="725FF583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62D850C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F9F569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ECA454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0CFE3B8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1</w:t>
            </w:r>
          </w:p>
        </w:tc>
      </w:tr>
      <w:tr w:rsidR="00580BDC" w:rsidRPr="00EF3F94" w14:paraId="3E40D633" w14:textId="77777777" w:rsidTr="00F45043">
        <w:trPr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665AA38A" w14:textId="77777777" w:rsidR="00580BDC" w:rsidRPr="00C57DF8" w:rsidRDefault="00F45043" w:rsidP="00982986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ig</w:t>
            </w:r>
            <w:r w:rsidR="00C57DF8">
              <w:rPr>
                <w:rFonts w:ascii="Arial" w:hAnsi="Arial" w:cs="Arial"/>
                <w:b/>
                <w:sz w:val="24"/>
              </w:rPr>
              <w:t xml:space="preserve"> 3</w:t>
            </w:r>
          </w:p>
        </w:tc>
      </w:tr>
      <w:tr w:rsidR="00580BDC" w:rsidRPr="00EF3F94" w14:paraId="32AA14FF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58664009" w14:textId="77777777" w:rsidR="00580BDC" w:rsidRPr="00EF3F94" w:rsidRDefault="00580BDC" w:rsidP="00BA102E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Fig 3</w:t>
            </w:r>
            <w:r w:rsidR="00C57DF8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65B38D7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4479D5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C57DF8">
              <w:rPr>
                <w:rFonts w:ascii="Arial" w:hAnsi="Arial" w:cs="Arial"/>
                <w:sz w:val="24"/>
              </w:rPr>
              <w:t>11.96</w:t>
            </w:r>
          </w:p>
          <w:p w14:paraId="3A6B335F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= 0.0002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D9EA28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9CDAE73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2</w:t>
            </w:r>
          </w:p>
        </w:tc>
      </w:tr>
      <w:tr w:rsidR="00580BDC" w:rsidRPr="00EF3F94" w14:paraId="2CBB777C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1F43C5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1BC07A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357DC1D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348350B1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4</w:t>
            </w:r>
          </w:p>
        </w:tc>
      </w:tr>
      <w:tr w:rsidR="00580BDC" w:rsidRPr="00EF3F94" w14:paraId="00E092E9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2EE39A1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C9AB66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655402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F8BCA67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0</w:t>
            </w:r>
          </w:p>
        </w:tc>
      </w:tr>
      <w:tr w:rsidR="00580BDC" w:rsidRPr="00EF3F94" w14:paraId="523D51DC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42709EA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5844F3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FE05D7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D6E0EE0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7</w:t>
            </w:r>
          </w:p>
        </w:tc>
      </w:tr>
      <w:tr w:rsidR="00580BDC" w:rsidRPr="00EF3F94" w14:paraId="391DCC21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57A3E6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DB8312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E42B98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10D43C66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3</w:t>
            </w:r>
          </w:p>
        </w:tc>
      </w:tr>
      <w:tr w:rsidR="00580BDC" w:rsidRPr="00EF3F94" w14:paraId="04CF0680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72CD4D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DEF426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ED36FF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107C1F72" w14:textId="77777777" w:rsidR="00580BDC" w:rsidRPr="00EF3F94" w:rsidRDefault="00C57DF8" w:rsidP="00BA102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</w:t>
            </w:r>
          </w:p>
        </w:tc>
      </w:tr>
      <w:tr w:rsidR="00580BDC" w:rsidRPr="00EF3F94" w14:paraId="477A6EC3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153904D0" w14:textId="77777777" w:rsidR="00580BDC" w:rsidRPr="00EF3F94" w:rsidRDefault="00580BDC" w:rsidP="00BA102E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00876AAB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3EF8087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3B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4C692D4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79FA95D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9.65</w:t>
            </w:r>
          </w:p>
          <w:p w14:paraId="1D52666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D2EE0B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A6FDD3F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C57DF8" w:rsidRPr="00EF3F94" w14:paraId="7AF660BD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6613DF1C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3632FD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F2ECA9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311E858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5</w:t>
            </w:r>
          </w:p>
        </w:tc>
      </w:tr>
      <w:tr w:rsidR="00C57DF8" w:rsidRPr="00EF3F94" w14:paraId="6AF4E266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58EA2FC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B383F6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7E56F9F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7F7DD63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74</w:t>
            </w:r>
          </w:p>
        </w:tc>
      </w:tr>
      <w:tr w:rsidR="00C57DF8" w:rsidRPr="00EF3F94" w14:paraId="26BDBEE5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4F9E4F2D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7504F6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F023AD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3992F7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85</w:t>
            </w:r>
          </w:p>
        </w:tc>
      </w:tr>
      <w:tr w:rsidR="00C57DF8" w:rsidRPr="00EF3F94" w14:paraId="0EFCD24B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58511D8C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AE7733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C3B689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6E27FC0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</w:t>
            </w:r>
          </w:p>
        </w:tc>
      </w:tr>
      <w:tr w:rsidR="00C57DF8" w:rsidRPr="00EF3F94" w14:paraId="479D3158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41C45D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BAF09B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51574F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334473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</w:t>
            </w:r>
          </w:p>
        </w:tc>
      </w:tr>
      <w:tr w:rsidR="00580BDC" w:rsidRPr="00EF3F94" w14:paraId="28672B2C" w14:textId="77777777" w:rsidTr="00982986">
        <w:trPr>
          <w:jc w:val="center"/>
        </w:trPr>
        <w:tc>
          <w:tcPr>
            <w:tcW w:w="9576" w:type="dxa"/>
            <w:gridSpan w:val="5"/>
            <w:vAlign w:val="center"/>
          </w:tcPr>
          <w:p w14:paraId="747ADC6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31CD979A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18F00E47" w14:textId="77777777" w:rsidR="00580BDC" w:rsidRPr="00EF3F94" w:rsidRDefault="00580BDC" w:rsidP="00C57DF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Fig 3</w:t>
            </w:r>
            <w:r w:rsidR="00C57DF8">
              <w:rPr>
                <w:rFonts w:ascii="Arial" w:hAnsi="Arial" w:cs="Arial"/>
                <w:sz w:val="24"/>
              </w:rPr>
              <w:t>C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4C6084B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2DD07943" w14:textId="77777777" w:rsidR="00580BDC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 = 5.45</w:t>
            </w:r>
          </w:p>
          <w:p w14:paraId="31C8C0D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= 0.0076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D9A556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4CB9987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7</w:t>
            </w:r>
          </w:p>
        </w:tc>
      </w:tr>
      <w:tr w:rsidR="00580BDC" w:rsidRPr="00EF3F94" w14:paraId="59A86E22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373DB45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53BDBF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473AB8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1488A82C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</w:t>
            </w:r>
          </w:p>
        </w:tc>
      </w:tr>
      <w:tr w:rsidR="00580BDC" w:rsidRPr="00EF3F94" w14:paraId="59E4EBF1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D95F98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D91739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00C951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DC06B65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84</w:t>
            </w:r>
          </w:p>
        </w:tc>
      </w:tr>
      <w:tr w:rsidR="00580BDC" w:rsidRPr="00EF3F94" w14:paraId="18F91A52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3E3C53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B5DD0E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9247D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7F123DA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35</w:t>
            </w:r>
          </w:p>
        </w:tc>
      </w:tr>
      <w:tr w:rsidR="00580BDC" w:rsidRPr="00EF3F94" w14:paraId="578B8970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773712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2C8322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538748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01DB5D00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580BDC" w:rsidRPr="00EF3F94" w14:paraId="4F732F03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F246FA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3DB00C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3B8A55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2DAC8B92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</w:t>
            </w:r>
          </w:p>
        </w:tc>
      </w:tr>
      <w:tr w:rsidR="00580BDC" w:rsidRPr="00EF3F94" w14:paraId="67052163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10DF712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5359313B" w14:textId="77777777" w:rsidTr="00C57DF8">
        <w:trPr>
          <w:jc w:val="center"/>
        </w:trPr>
        <w:tc>
          <w:tcPr>
            <w:tcW w:w="1548" w:type="dxa"/>
            <w:vMerge w:val="restart"/>
            <w:vAlign w:val="center"/>
          </w:tcPr>
          <w:p w14:paraId="4ADEB798" w14:textId="77777777" w:rsidR="00580BDC" w:rsidRPr="00EF3F94" w:rsidRDefault="00580BDC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Fig 3</w:t>
            </w:r>
            <w:r w:rsidR="00C57DF8">
              <w:rPr>
                <w:rFonts w:ascii="Arial" w:hAnsi="Arial" w:cs="Arial"/>
                <w:sz w:val="24"/>
              </w:rPr>
              <w:t>D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5D3619E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7F8BE0D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C57DF8">
              <w:rPr>
                <w:rFonts w:ascii="Arial" w:hAnsi="Arial" w:cs="Arial"/>
                <w:sz w:val="24"/>
              </w:rPr>
              <w:t>22.3</w:t>
            </w:r>
          </w:p>
          <w:p w14:paraId="343EA8D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C57DF8">
              <w:rPr>
                <w:rFonts w:ascii="Arial" w:hAnsi="Arial" w:cs="Arial"/>
                <w:sz w:val="24"/>
              </w:rPr>
              <w:t>&lt; 0.0001</w:t>
            </w:r>
          </w:p>
          <w:p w14:paraId="62DF6A0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FF2DA3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2AB5E9C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11F59852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FC284D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47009B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931C63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658DF4CF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69</w:t>
            </w:r>
          </w:p>
        </w:tc>
      </w:tr>
      <w:tr w:rsidR="00580BDC" w:rsidRPr="00EF3F94" w14:paraId="361FD6B1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15E1439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DEA4AA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03F946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22C3CA8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36A2258E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7E7C201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AE7D96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B8B8C4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39217A7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6</w:t>
            </w:r>
          </w:p>
        </w:tc>
      </w:tr>
      <w:tr w:rsidR="00580BDC" w:rsidRPr="00EF3F94" w14:paraId="2C91F0C5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58781C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A8B0DF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3A429B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BE1B2B7" w14:textId="77777777" w:rsidR="00580BDC" w:rsidRPr="00EF3F94" w:rsidRDefault="00C57DF8" w:rsidP="00C57DF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580BDC" w:rsidRPr="00EF3F94" w14:paraId="175BA440" w14:textId="77777777" w:rsidTr="00C57DF8">
        <w:trPr>
          <w:jc w:val="center"/>
        </w:trPr>
        <w:tc>
          <w:tcPr>
            <w:tcW w:w="1548" w:type="dxa"/>
            <w:vMerge/>
            <w:vAlign w:val="center"/>
          </w:tcPr>
          <w:p w14:paraId="75CE8AA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FAB429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826DE7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6326BBA" w14:textId="77777777" w:rsidR="00580BDC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57</w:t>
            </w:r>
          </w:p>
        </w:tc>
      </w:tr>
      <w:tr w:rsidR="00580BDC" w:rsidRPr="00EF3F94" w14:paraId="1F11170B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31B8F16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5CE2226E" w14:textId="77777777" w:rsidTr="00794513">
        <w:trPr>
          <w:jc w:val="center"/>
        </w:trPr>
        <w:tc>
          <w:tcPr>
            <w:tcW w:w="1548" w:type="dxa"/>
            <w:vMerge w:val="restart"/>
            <w:vAlign w:val="center"/>
          </w:tcPr>
          <w:p w14:paraId="6DADBDB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Fig 3</w:t>
            </w:r>
            <w:r>
              <w:rPr>
                <w:rFonts w:ascii="Arial" w:hAnsi="Arial" w:cs="Arial"/>
                <w:sz w:val="24"/>
              </w:rPr>
              <w:t>E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3D52E7B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090758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24.4</w:t>
            </w:r>
          </w:p>
          <w:p w14:paraId="30F8B2C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FEF38C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7615AB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5725F26A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6A4FAAC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D5785D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1B5372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5011D505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6</w:t>
            </w:r>
          </w:p>
        </w:tc>
      </w:tr>
      <w:tr w:rsidR="00580BDC" w:rsidRPr="00EF3F94" w14:paraId="59D7A2D3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65D19EE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5CAE2C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36BEA9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E12FF4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3BD45311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408E71A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3AB47A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CE86A5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B439C6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71ADB20B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5B8394B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1EDB6C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78AD3C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23EA6191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0</w:t>
            </w:r>
          </w:p>
        </w:tc>
      </w:tr>
      <w:tr w:rsidR="00580BDC" w:rsidRPr="00EF3F94" w14:paraId="6BAEB7E8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2F943CF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4F2C79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0DF9DC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DB3F445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3</w:t>
            </w:r>
          </w:p>
        </w:tc>
      </w:tr>
      <w:tr w:rsidR="00580BDC" w:rsidRPr="00EF3F94" w14:paraId="21EEEB6C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28D22C0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22A79AE6" w14:textId="77777777" w:rsidTr="00794513">
        <w:trPr>
          <w:jc w:val="center"/>
        </w:trPr>
        <w:tc>
          <w:tcPr>
            <w:tcW w:w="1548" w:type="dxa"/>
            <w:vMerge w:val="restart"/>
            <w:vAlign w:val="center"/>
          </w:tcPr>
          <w:p w14:paraId="65CA4588" w14:textId="77777777" w:rsidR="00580BDC" w:rsidRPr="00EF3F94" w:rsidRDefault="00580BDC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Fig</w:t>
            </w:r>
            <w:r w:rsidR="00C57DF8">
              <w:rPr>
                <w:rFonts w:ascii="Arial" w:hAnsi="Arial" w:cs="Arial"/>
                <w:sz w:val="24"/>
              </w:rPr>
              <w:t xml:space="preserve"> 3F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1BDA4E32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20F69B33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11.88</w:t>
            </w:r>
          </w:p>
          <w:p w14:paraId="2FACAE7F" w14:textId="77777777" w:rsidR="00580BDC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 xml:space="preserve">= </w:t>
            </w:r>
            <w:r w:rsidR="00794513">
              <w:rPr>
                <w:rFonts w:ascii="Arial" w:hAnsi="Arial" w:cs="Arial"/>
                <w:sz w:val="24"/>
              </w:rPr>
              <w:t>0.0002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EAF161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DEFC6B9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4</w:t>
            </w:r>
          </w:p>
        </w:tc>
      </w:tr>
      <w:tr w:rsidR="00580BDC" w:rsidRPr="00EF3F94" w14:paraId="492B67D6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2EE2E6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6776F9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3F0036C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0642BBCD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3</w:t>
            </w:r>
          </w:p>
        </w:tc>
      </w:tr>
      <w:tr w:rsidR="00580BDC" w:rsidRPr="00EF3F94" w14:paraId="1A288FE1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213B57B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CA081D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4A2BD3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242078D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1</w:t>
            </w:r>
          </w:p>
        </w:tc>
      </w:tr>
      <w:tr w:rsidR="00580BDC" w:rsidRPr="00EF3F94" w14:paraId="12880EB7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212474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E97CF1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0F1647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7A86718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4</w:t>
            </w:r>
          </w:p>
        </w:tc>
      </w:tr>
      <w:tr w:rsidR="00580BDC" w:rsidRPr="00EF3F94" w14:paraId="3EB76063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8A933D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E374D4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A9D364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C38EBB5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6</w:t>
            </w:r>
          </w:p>
        </w:tc>
      </w:tr>
      <w:tr w:rsidR="00580BDC" w:rsidRPr="00EF3F94" w14:paraId="4B03C7FE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BF9837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E3458D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9414BA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6900492A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5</w:t>
            </w:r>
          </w:p>
        </w:tc>
      </w:tr>
      <w:tr w:rsidR="00580BDC" w:rsidRPr="00EF3F94" w14:paraId="35AF99E1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6B1C3F2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524DEC92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2CAF16FE" w14:textId="77777777" w:rsidR="00580BDC" w:rsidRPr="00EF3F94" w:rsidRDefault="00580BDC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 w:rsidR="00C57DF8">
              <w:rPr>
                <w:rFonts w:ascii="Arial" w:hAnsi="Arial" w:cs="Arial"/>
                <w:sz w:val="24"/>
              </w:rPr>
              <w:t>3G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5411E856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4E0B11D2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17.12</w:t>
            </w:r>
          </w:p>
          <w:p w14:paraId="19B77251" w14:textId="77777777" w:rsidR="00580BDC" w:rsidRPr="00EF3F94" w:rsidRDefault="00C57DF8" w:rsidP="0079451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794513"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vAlign w:val="center"/>
          </w:tcPr>
          <w:p w14:paraId="2DA95CC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5558FF7B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71</w:t>
            </w:r>
          </w:p>
        </w:tc>
      </w:tr>
      <w:tr w:rsidR="00580BDC" w:rsidRPr="00EF3F94" w14:paraId="592110C0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27983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AB8318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751E80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4C404843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8</w:t>
            </w:r>
          </w:p>
        </w:tc>
      </w:tr>
      <w:tr w:rsidR="00580BDC" w:rsidRPr="00EF3F94" w14:paraId="5B8AD4C1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648C6A7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9DE4E5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06F84D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14913D6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15EEBD05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7810CC0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770E3B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0DBD6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0CC252CA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7</w:t>
            </w:r>
          </w:p>
        </w:tc>
      </w:tr>
      <w:tr w:rsidR="00580BDC" w:rsidRPr="00EF3F94" w14:paraId="3DC1B37A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02D6193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A90F04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55EF84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768779E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32</w:t>
            </w:r>
          </w:p>
        </w:tc>
      </w:tr>
      <w:tr w:rsidR="00580BDC" w:rsidRPr="00EF3F94" w14:paraId="202616E9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4B0F294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FB09B4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542F6D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504B1CF" w14:textId="77777777" w:rsidR="00580BDC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1</w:t>
            </w:r>
          </w:p>
        </w:tc>
      </w:tr>
      <w:tr w:rsidR="00580BDC" w:rsidRPr="00EF3F94" w14:paraId="5635DD8F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7049B1C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390CF663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6B818EB0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3H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644BEAAD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4F76C8B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5.79</w:t>
            </w:r>
          </w:p>
          <w:p w14:paraId="1AFDD99D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= 0.0020</w:t>
            </w:r>
          </w:p>
        </w:tc>
        <w:tc>
          <w:tcPr>
            <w:tcW w:w="3600" w:type="dxa"/>
            <w:vAlign w:val="center"/>
          </w:tcPr>
          <w:p w14:paraId="17920F1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5958A709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7</w:t>
            </w:r>
          </w:p>
        </w:tc>
      </w:tr>
      <w:tr w:rsidR="00C57DF8" w:rsidRPr="00EF3F94" w14:paraId="55D6D29D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154FFF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4EBA16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E9CF3D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36437B1D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9</w:t>
            </w:r>
          </w:p>
        </w:tc>
      </w:tr>
      <w:tr w:rsidR="00C57DF8" w:rsidRPr="00EF3F94" w14:paraId="7B5B9E4F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2D5AAB0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A5FE4C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BD8EA8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BAA3261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9</w:t>
            </w:r>
          </w:p>
        </w:tc>
      </w:tr>
      <w:tr w:rsidR="00C57DF8" w:rsidRPr="00EF3F94" w14:paraId="5A1D9009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4D52C4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110186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183F56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1E69C0FE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C57DF8" w:rsidRPr="00EF3F94" w14:paraId="2572CA6A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3B2B993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2A194B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BD22F9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97916F7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5</w:t>
            </w:r>
          </w:p>
        </w:tc>
      </w:tr>
      <w:tr w:rsidR="00C57DF8" w:rsidRPr="00EF3F94" w14:paraId="6DB29997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3FCBFF5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00F038C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B07D70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6D0A764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6</w:t>
            </w:r>
          </w:p>
        </w:tc>
      </w:tr>
      <w:tr w:rsidR="00580BDC" w:rsidRPr="00EF3F94" w14:paraId="64188EFD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77BB362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600D11CF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1D327B9F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3I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34BD31F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5932BB3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4.47</w:t>
            </w:r>
          </w:p>
          <w:p w14:paraId="0A449801" w14:textId="77777777" w:rsidR="00C57DF8" w:rsidRPr="00EF3F94" w:rsidRDefault="00C57DF8" w:rsidP="0079451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 xml:space="preserve">= </w:t>
            </w:r>
            <w:r w:rsidR="00794513">
              <w:rPr>
                <w:rFonts w:ascii="Arial" w:hAnsi="Arial" w:cs="Arial"/>
                <w:sz w:val="24"/>
              </w:rPr>
              <w:t>0.016</w:t>
            </w:r>
          </w:p>
        </w:tc>
        <w:tc>
          <w:tcPr>
            <w:tcW w:w="3600" w:type="dxa"/>
            <w:vAlign w:val="center"/>
          </w:tcPr>
          <w:p w14:paraId="0488173D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73F02D77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9</w:t>
            </w:r>
          </w:p>
        </w:tc>
      </w:tr>
      <w:tr w:rsidR="00C57DF8" w:rsidRPr="00EF3F94" w14:paraId="34247707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70711B7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E37D2A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E99983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6570D190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5</w:t>
            </w:r>
          </w:p>
        </w:tc>
      </w:tr>
      <w:tr w:rsidR="00C57DF8" w:rsidRPr="00EF3F94" w14:paraId="54569F33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75F708B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116C8D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22306DF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4CB3FAD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1</w:t>
            </w:r>
          </w:p>
        </w:tc>
      </w:tr>
      <w:tr w:rsidR="00C57DF8" w:rsidRPr="00EF3F94" w14:paraId="76C9FC52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A263FB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86747A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3D352C16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3BE90DFA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6</w:t>
            </w:r>
          </w:p>
        </w:tc>
      </w:tr>
      <w:tr w:rsidR="00C57DF8" w:rsidRPr="00EF3F94" w14:paraId="58427D1D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3DE1C116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8B9470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6E6AFD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2AF370FE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98</w:t>
            </w:r>
          </w:p>
        </w:tc>
      </w:tr>
      <w:tr w:rsidR="00C57DF8" w:rsidRPr="00EF3F94" w14:paraId="2650C910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9C6AE4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617E2F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D6AA7B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FB03792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2</w:t>
            </w:r>
          </w:p>
        </w:tc>
      </w:tr>
      <w:tr w:rsidR="00580BDC" w:rsidRPr="00EF3F94" w14:paraId="5FC63B6A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043E296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16191B0B" w14:textId="77777777" w:rsidTr="00794513">
        <w:trPr>
          <w:jc w:val="center"/>
        </w:trPr>
        <w:tc>
          <w:tcPr>
            <w:tcW w:w="1548" w:type="dxa"/>
            <w:vMerge w:val="restart"/>
            <w:vAlign w:val="center"/>
          </w:tcPr>
          <w:p w14:paraId="52E22ECB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3J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4A2A010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487751B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18.66</w:t>
            </w:r>
          </w:p>
          <w:p w14:paraId="248705AB" w14:textId="77777777" w:rsidR="00C57DF8" w:rsidRPr="00EF3F94" w:rsidRDefault="00C57DF8" w:rsidP="0079451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794513"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AF1345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2717818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91</w:t>
            </w:r>
          </w:p>
        </w:tc>
      </w:tr>
      <w:tr w:rsidR="00C57DF8" w:rsidRPr="00EF3F94" w14:paraId="6A5F3ECE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5C2F452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C7D6A1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25C150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19E8B9F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5</w:t>
            </w:r>
          </w:p>
        </w:tc>
      </w:tr>
      <w:tr w:rsidR="00C57DF8" w:rsidRPr="00EF3F94" w14:paraId="6D388893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62F9625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43E86F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DCC5FA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47EBD7E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C57DF8" w:rsidRPr="00EF3F94" w14:paraId="6A8079EC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CDC6EA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F8D00D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F64FBB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601A42C5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5</w:t>
            </w:r>
          </w:p>
        </w:tc>
      </w:tr>
      <w:tr w:rsidR="00C57DF8" w:rsidRPr="00EF3F94" w14:paraId="21E487AF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5DD2445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6940C13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8A032A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4C342C0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39</w:t>
            </w:r>
          </w:p>
        </w:tc>
      </w:tr>
      <w:tr w:rsidR="00C57DF8" w:rsidRPr="00EF3F94" w14:paraId="42F29329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5736066F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EA1C39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D8531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BF862C9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7</w:t>
            </w:r>
          </w:p>
        </w:tc>
      </w:tr>
      <w:tr w:rsidR="00982986" w:rsidRPr="00EF3F94" w14:paraId="13F3EF2D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6F045313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60BA9C27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102B3AC9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3K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657AF5A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92EF03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7.14</w:t>
            </w:r>
          </w:p>
          <w:p w14:paraId="58C1708D" w14:textId="77777777" w:rsidR="00C57DF8" w:rsidRPr="00EF3F94" w:rsidRDefault="00C57DF8" w:rsidP="0079451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= 0.00</w:t>
            </w:r>
            <w:r w:rsidR="00794513">
              <w:rPr>
                <w:rFonts w:ascii="Arial" w:hAnsi="Arial" w:cs="Arial"/>
                <w:sz w:val="24"/>
              </w:rPr>
              <w:t>05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7A88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0D89AE2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0</w:t>
            </w:r>
          </w:p>
        </w:tc>
      </w:tr>
      <w:tr w:rsidR="00C57DF8" w:rsidRPr="00EF3F94" w14:paraId="168C983A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72056C0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50DCC3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D60301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E21176D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56</w:t>
            </w:r>
          </w:p>
        </w:tc>
      </w:tr>
      <w:tr w:rsidR="00C57DF8" w:rsidRPr="00EF3F94" w14:paraId="04C2757B" w14:textId="77777777" w:rsidTr="00794513">
        <w:trPr>
          <w:jc w:val="center"/>
        </w:trPr>
        <w:tc>
          <w:tcPr>
            <w:tcW w:w="1548" w:type="dxa"/>
            <w:vMerge/>
            <w:vAlign w:val="center"/>
          </w:tcPr>
          <w:p w14:paraId="2AB8A49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88E0AB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C3D151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E5F3007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8</w:t>
            </w:r>
          </w:p>
        </w:tc>
      </w:tr>
      <w:tr w:rsidR="00C57DF8" w:rsidRPr="00EF3F94" w14:paraId="73185BE7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3321A99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D74627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4F17FA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1FBB64D7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8</w:t>
            </w:r>
          </w:p>
        </w:tc>
      </w:tr>
      <w:tr w:rsidR="00C57DF8" w:rsidRPr="00EF3F94" w14:paraId="2CC50895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88A97E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7F2D48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9D04E28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57532BD2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</w:t>
            </w:r>
          </w:p>
        </w:tc>
      </w:tr>
      <w:tr w:rsidR="00C57DF8" w:rsidRPr="00EF3F94" w14:paraId="3B393A46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1DE7082F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331B49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4E8C8B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5168C422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1</w:t>
            </w:r>
          </w:p>
        </w:tc>
      </w:tr>
      <w:tr w:rsidR="00982986" w:rsidRPr="00EF3F94" w14:paraId="6C2B910B" w14:textId="77777777" w:rsidTr="00982986">
        <w:trPr>
          <w:jc w:val="center"/>
        </w:trPr>
        <w:tc>
          <w:tcPr>
            <w:tcW w:w="9576" w:type="dxa"/>
            <w:gridSpan w:val="5"/>
            <w:shd w:val="clear" w:color="auto" w:fill="FFFFFF" w:themeFill="background1"/>
            <w:vAlign w:val="center"/>
          </w:tcPr>
          <w:p w14:paraId="1D7D54D1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57DF8" w:rsidRPr="00EF3F94" w14:paraId="43A82203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5E6838E6" w14:textId="77777777" w:rsidR="00C57DF8" w:rsidRPr="00EF3F94" w:rsidRDefault="00C57DF8" w:rsidP="00C57DF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3L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5F5BAA9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5AAC574B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794513">
              <w:rPr>
                <w:rFonts w:ascii="Arial" w:hAnsi="Arial" w:cs="Arial"/>
                <w:sz w:val="24"/>
              </w:rPr>
              <w:t>3.28</w:t>
            </w:r>
          </w:p>
          <w:p w14:paraId="209DBC6D" w14:textId="77777777" w:rsidR="00C57DF8" w:rsidRPr="00EF3F94" w:rsidRDefault="00C57DF8" w:rsidP="00794513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 xml:space="preserve">= </w:t>
            </w:r>
            <w:r w:rsidR="00794513">
              <w:rPr>
                <w:rFonts w:ascii="Arial" w:hAnsi="Arial" w:cs="Arial"/>
                <w:sz w:val="24"/>
              </w:rPr>
              <w:t>0.045</w:t>
            </w:r>
          </w:p>
        </w:tc>
        <w:tc>
          <w:tcPr>
            <w:tcW w:w="3600" w:type="dxa"/>
            <w:vAlign w:val="center"/>
          </w:tcPr>
          <w:p w14:paraId="5E5275D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1C7EB310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C57DF8" w:rsidRPr="00EF3F94" w14:paraId="3534345D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42DA59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6360C7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288E1B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3847CA99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5</w:t>
            </w:r>
          </w:p>
        </w:tc>
      </w:tr>
      <w:tr w:rsidR="00C57DF8" w:rsidRPr="00EF3F94" w14:paraId="4ACBC654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EC9930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61A32B6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36182850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57CF67BE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84</w:t>
            </w:r>
          </w:p>
        </w:tc>
      </w:tr>
      <w:tr w:rsidR="00C57DF8" w:rsidRPr="00EF3F94" w14:paraId="59C28F07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6846A59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0F0860A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652FFD4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792D4BD1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3</w:t>
            </w:r>
          </w:p>
        </w:tc>
      </w:tr>
      <w:tr w:rsidR="00C57DF8" w:rsidRPr="00EF3F94" w14:paraId="79F0128A" w14:textId="77777777" w:rsidTr="00580BDC">
        <w:trPr>
          <w:trHeight w:val="341"/>
          <w:jc w:val="center"/>
        </w:trPr>
        <w:tc>
          <w:tcPr>
            <w:tcW w:w="1548" w:type="dxa"/>
            <w:vMerge/>
            <w:vAlign w:val="center"/>
          </w:tcPr>
          <w:p w14:paraId="17F5F45C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1AC27B7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47C7D75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6E5D383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72</w:t>
            </w:r>
          </w:p>
        </w:tc>
      </w:tr>
      <w:tr w:rsidR="00C57DF8" w:rsidRPr="00EF3F94" w14:paraId="00A1D516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0A04430E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608D1A92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0412C81" w14:textId="77777777" w:rsidR="00C57DF8" w:rsidRPr="00EF3F94" w:rsidRDefault="00C57DF8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F55260E" w14:textId="77777777" w:rsidR="00C57DF8" w:rsidRPr="00EF3F94" w:rsidRDefault="00794513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4</w:t>
            </w:r>
          </w:p>
        </w:tc>
      </w:tr>
      <w:tr w:rsidR="00982986" w:rsidRPr="00EF3F94" w14:paraId="3214448C" w14:textId="77777777" w:rsidTr="00F45043">
        <w:trPr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5B7852FB" w14:textId="77777777" w:rsidR="00982986" w:rsidRPr="00982986" w:rsidRDefault="00F45043" w:rsidP="00982986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ig</w:t>
            </w:r>
            <w:r w:rsidR="00982986">
              <w:rPr>
                <w:rFonts w:ascii="Arial" w:hAnsi="Arial" w:cs="Arial"/>
                <w:b/>
                <w:sz w:val="24"/>
              </w:rPr>
              <w:t xml:space="preserve"> 4</w:t>
            </w:r>
          </w:p>
        </w:tc>
      </w:tr>
      <w:tr w:rsidR="00580BDC" w:rsidRPr="00EF3F94" w14:paraId="05F1F3EB" w14:textId="77777777" w:rsidTr="00CD0B95">
        <w:trPr>
          <w:jc w:val="center"/>
        </w:trPr>
        <w:tc>
          <w:tcPr>
            <w:tcW w:w="1548" w:type="dxa"/>
            <w:vMerge w:val="restart"/>
            <w:vAlign w:val="center"/>
          </w:tcPr>
          <w:p w14:paraId="4E967A3D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4A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7DDC45A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0669338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982986">
              <w:rPr>
                <w:rFonts w:ascii="Arial" w:hAnsi="Arial" w:cs="Arial"/>
                <w:sz w:val="24"/>
              </w:rPr>
              <w:t>26.24</w:t>
            </w:r>
          </w:p>
          <w:p w14:paraId="0CEA47F7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982986">
              <w:rPr>
                <w:rFonts w:ascii="Arial" w:hAnsi="Arial" w:cs="Arial"/>
                <w:sz w:val="24"/>
              </w:rPr>
              <w:t>&lt;</w:t>
            </w:r>
            <w:r w:rsidRPr="00EF3F94">
              <w:rPr>
                <w:rFonts w:ascii="Arial" w:hAnsi="Arial" w:cs="Arial"/>
                <w:sz w:val="24"/>
              </w:rPr>
              <w:t xml:space="preserve">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2D78F9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2AD85C6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7A421FFC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2E2742E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333F860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705345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0DB52B13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6</w:t>
            </w:r>
          </w:p>
        </w:tc>
      </w:tr>
      <w:tr w:rsidR="00580BDC" w:rsidRPr="00EF3F94" w14:paraId="4B4E002C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55D20D9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65F59C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304FD6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17AB3BC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49F29B98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0A697FC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0C57254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63DA23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5849271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187A2B2C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7B47E5F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04D329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C9A447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5423864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1</w:t>
            </w:r>
          </w:p>
        </w:tc>
      </w:tr>
      <w:tr w:rsidR="00580BDC" w:rsidRPr="00EF3F94" w14:paraId="3C9FD28E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21D6FE7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FED000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226325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E65A60C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982986" w:rsidRPr="00EF3F94" w14:paraId="4E423702" w14:textId="77777777" w:rsidTr="00982986">
        <w:trPr>
          <w:jc w:val="center"/>
        </w:trPr>
        <w:tc>
          <w:tcPr>
            <w:tcW w:w="9576" w:type="dxa"/>
            <w:gridSpan w:val="5"/>
            <w:vAlign w:val="center"/>
          </w:tcPr>
          <w:p w14:paraId="5A5D7444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5C26381E" w14:textId="77777777" w:rsidTr="00982986">
        <w:trPr>
          <w:jc w:val="center"/>
        </w:trPr>
        <w:tc>
          <w:tcPr>
            <w:tcW w:w="1548" w:type="dxa"/>
            <w:vMerge w:val="restart"/>
            <w:vAlign w:val="center"/>
          </w:tcPr>
          <w:p w14:paraId="5D452D8D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4B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41F174A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6715233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CD0B95">
              <w:rPr>
                <w:rFonts w:ascii="Arial" w:hAnsi="Arial" w:cs="Arial"/>
                <w:sz w:val="24"/>
              </w:rPr>
              <w:t>9.38</w:t>
            </w:r>
          </w:p>
          <w:p w14:paraId="30F54BE0" w14:textId="77777777" w:rsidR="00580BDC" w:rsidRPr="00EF3F94" w:rsidRDefault="00580BDC" w:rsidP="00CD0B95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CD0B95">
              <w:rPr>
                <w:rFonts w:ascii="Arial" w:hAnsi="Arial" w:cs="Arial"/>
                <w:sz w:val="24"/>
              </w:rPr>
              <w:t xml:space="preserve">&lt; </w:t>
            </w:r>
            <w:r w:rsidRPr="00EF3F94">
              <w:rPr>
                <w:rFonts w:ascii="Arial" w:hAnsi="Arial" w:cs="Arial"/>
                <w:sz w:val="24"/>
              </w:rPr>
              <w:t>0.0001</w:t>
            </w:r>
          </w:p>
        </w:tc>
        <w:tc>
          <w:tcPr>
            <w:tcW w:w="3600" w:type="dxa"/>
            <w:vAlign w:val="center"/>
          </w:tcPr>
          <w:p w14:paraId="4D6CA81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5C7A5546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0</w:t>
            </w:r>
          </w:p>
        </w:tc>
      </w:tr>
      <w:tr w:rsidR="00580BDC" w:rsidRPr="00EF3F94" w14:paraId="712A3311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4143C0F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F4FD84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5289C8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520A534B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</w:t>
            </w:r>
          </w:p>
        </w:tc>
      </w:tr>
      <w:tr w:rsidR="00580BDC" w:rsidRPr="00EF3F94" w14:paraId="4EDDE638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7AF616AC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DD0BC4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BD4742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079772F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5084E992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31D5C94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7196E940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57F3B4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3D1101F5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5</w:t>
            </w:r>
          </w:p>
        </w:tc>
      </w:tr>
      <w:tr w:rsidR="00580BDC" w:rsidRPr="00EF3F94" w14:paraId="6921E04E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1601708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0462FB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FA0C543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5BC7002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1</w:t>
            </w:r>
          </w:p>
        </w:tc>
      </w:tr>
      <w:tr w:rsidR="00580BDC" w:rsidRPr="00EF3F94" w14:paraId="76BE0F14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53A6F98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47BFD782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5BB6EC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296300C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4</w:t>
            </w:r>
          </w:p>
        </w:tc>
      </w:tr>
      <w:tr w:rsidR="00982986" w:rsidRPr="00EF3F94" w14:paraId="0A635662" w14:textId="77777777" w:rsidTr="00982986">
        <w:trPr>
          <w:jc w:val="center"/>
        </w:trPr>
        <w:tc>
          <w:tcPr>
            <w:tcW w:w="9576" w:type="dxa"/>
            <w:gridSpan w:val="5"/>
            <w:vAlign w:val="center"/>
          </w:tcPr>
          <w:p w14:paraId="7455607B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80BDC" w:rsidRPr="00EF3F94" w14:paraId="74D9CBC7" w14:textId="77777777" w:rsidTr="00CD0B95">
        <w:trPr>
          <w:jc w:val="center"/>
        </w:trPr>
        <w:tc>
          <w:tcPr>
            <w:tcW w:w="1548" w:type="dxa"/>
            <w:vMerge w:val="restart"/>
            <w:vAlign w:val="center"/>
          </w:tcPr>
          <w:p w14:paraId="1FF59F48" w14:textId="77777777" w:rsidR="00580BDC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 4C</w:t>
            </w:r>
          </w:p>
        </w:tc>
        <w:tc>
          <w:tcPr>
            <w:tcW w:w="2430" w:type="dxa"/>
            <w:gridSpan w:val="2"/>
            <w:vMerge w:val="restart"/>
            <w:vAlign w:val="center"/>
          </w:tcPr>
          <w:p w14:paraId="2CEC510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00EDDC3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CD0B95">
              <w:rPr>
                <w:rFonts w:ascii="Arial" w:hAnsi="Arial" w:cs="Arial"/>
                <w:sz w:val="24"/>
              </w:rPr>
              <w:t>18.99</w:t>
            </w:r>
          </w:p>
          <w:p w14:paraId="40257C20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&lt;</w:t>
            </w:r>
            <w:r w:rsidR="00580BDC" w:rsidRPr="00EF3F94">
              <w:rPr>
                <w:rFonts w:ascii="Arial" w:hAnsi="Arial" w:cs="Arial"/>
                <w:sz w:val="24"/>
              </w:rPr>
              <w:t xml:space="preserve">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917AB2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C0E8A3B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6</w:t>
            </w:r>
          </w:p>
        </w:tc>
      </w:tr>
      <w:tr w:rsidR="00580BDC" w:rsidRPr="00EF3F94" w14:paraId="206672A6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626B830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18EBFE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C65776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BA3A7BB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8</w:t>
            </w:r>
          </w:p>
        </w:tc>
      </w:tr>
      <w:tr w:rsidR="00580BDC" w:rsidRPr="00EF3F94" w14:paraId="3227AE70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1549093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2DF47F8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7CDC02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B525F87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1D663413" w14:textId="77777777" w:rsidTr="00982986">
        <w:trPr>
          <w:jc w:val="center"/>
        </w:trPr>
        <w:tc>
          <w:tcPr>
            <w:tcW w:w="1548" w:type="dxa"/>
            <w:vMerge/>
            <w:vAlign w:val="center"/>
          </w:tcPr>
          <w:p w14:paraId="375BC3D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675286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79C100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69207645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5</w:t>
            </w:r>
          </w:p>
        </w:tc>
      </w:tr>
      <w:tr w:rsidR="00580BDC" w:rsidRPr="00EF3F94" w14:paraId="45E22D45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74E86BC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137CB2C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1E42AC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949F900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9</w:t>
            </w:r>
          </w:p>
        </w:tc>
      </w:tr>
      <w:tr w:rsidR="00580BDC" w:rsidRPr="00EF3F94" w14:paraId="3BF1BFF6" w14:textId="77777777" w:rsidTr="00CD0B95">
        <w:trPr>
          <w:jc w:val="center"/>
        </w:trPr>
        <w:tc>
          <w:tcPr>
            <w:tcW w:w="1548" w:type="dxa"/>
            <w:vMerge/>
            <w:vAlign w:val="center"/>
          </w:tcPr>
          <w:p w14:paraId="10EF99B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30" w:type="dxa"/>
            <w:gridSpan w:val="2"/>
            <w:vMerge/>
            <w:vAlign w:val="center"/>
          </w:tcPr>
          <w:p w14:paraId="52E8DFA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AD962F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0B647EB" w14:textId="77777777" w:rsidR="00580BDC" w:rsidRPr="00EF3F94" w:rsidRDefault="00CD0B95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2</w:t>
            </w:r>
          </w:p>
        </w:tc>
      </w:tr>
      <w:tr w:rsidR="00CD0B95" w:rsidRPr="00EF3F94" w14:paraId="6AE6607D" w14:textId="77777777" w:rsidTr="00F45043">
        <w:trPr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445E260C" w14:textId="77777777" w:rsidR="00CD0B95" w:rsidRPr="00CD0B95" w:rsidRDefault="00CD0B95" w:rsidP="00F45043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lastRenderedPageBreak/>
              <w:t>S3</w:t>
            </w:r>
            <w:r w:rsidR="00F45043">
              <w:rPr>
                <w:rFonts w:ascii="Arial" w:hAnsi="Arial" w:cs="Arial"/>
                <w:b/>
                <w:sz w:val="24"/>
              </w:rPr>
              <w:t xml:space="preserve"> Fig</w:t>
            </w:r>
          </w:p>
        </w:tc>
      </w:tr>
      <w:tr w:rsidR="00580BDC" w:rsidRPr="00EF3F94" w14:paraId="2C7F0EB9" w14:textId="77777777" w:rsidTr="00CD0B95">
        <w:trPr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23109C37" w14:textId="77777777" w:rsidR="00580BDC" w:rsidRPr="00EF3F94" w:rsidRDefault="00580BDC" w:rsidP="00CD0B95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 w:rsidR="00CD0B95">
              <w:rPr>
                <w:rFonts w:ascii="Arial" w:hAnsi="Arial" w:cs="Arial"/>
                <w:sz w:val="24"/>
              </w:rPr>
              <w:t>S3A</w:t>
            </w:r>
          </w:p>
        </w:tc>
        <w:tc>
          <w:tcPr>
            <w:tcW w:w="2250" w:type="dxa"/>
            <w:vMerge w:val="restart"/>
            <w:vAlign w:val="center"/>
          </w:tcPr>
          <w:p w14:paraId="4F45A6B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E1AD32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F04127">
              <w:rPr>
                <w:rFonts w:ascii="Arial" w:hAnsi="Arial" w:cs="Arial"/>
                <w:sz w:val="24"/>
              </w:rPr>
              <w:t>15.93</w:t>
            </w:r>
          </w:p>
          <w:p w14:paraId="2622D92E" w14:textId="77777777" w:rsidR="00580BDC" w:rsidRPr="00EF3F94" w:rsidRDefault="00580BDC" w:rsidP="00F04127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F04127">
              <w:rPr>
                <w:rFonts w:ascii="Arial" w:hAnsi="Arial" w:cs="Arial"/>
                <w:sz w:val="24"/>
              </w:rPr>
              <w:t>&lt;</w:t>
            </w:r>
            <w:r w:rsidRPr="00EF3F94">
              <w:rPr>
                <w:rFonts w:ascii="Arial" w:hAnsi="Arial" w:cs="Arial"/>
                <w:sz w:val="24"/>
              </w:rPr>
              <w:t xml:space="preserve"> 0.0001</w:t>
            </w:r>
          </w:p>
        </w:tc>
        <w:tc>
          <w:tcPr>
            <w:tcW w:w="3600" w:type="dxa"/>
            <w:vAlign w:val="center"/>
          </w:tcPr>
          <w:p w14:paraId="21F29008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718C3FF8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5</w:t>
            </w:r>
          </w:p>
        </w:tc>
      </w:tr>
      <w:tr w:rsidR="00580BDC" w:rsidRPr="00EF3F94" w14:paraId="1F3FBA54" w14:textId="77777777" w:rsidTr="00CD0B95">
        <w:trPr>
          <w:jc w:val="center"/>
        </w:trPr>
        <w:tc>
          <w:tcPr>
            <w:tcW w:w="1728" w:type="dxa"/>
            <w:gridSpan w:val="2"/>
            <w:vMerge/>
            <w:vAlign w:val="center"/>
          </w:tcPr>
          <w:p w14:paraId="21648BF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95AB53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7E6A5B9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06705A2A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5</w:t>
            </w:r>
          </w:p>
        </w:tc>
      </w:tr>
      <w:tr w:rsidR="00580BDC" w:rsidRPr="00EF3F94" w14:paraId="0E4C80F8" w14:textId="77777777" w:rsidTr="00F04127">
        <w:trPr>
          <w:jc w:val="center"/>
        </w:trPr>
        <w:tc>
          <w:tcPr>
            <w:tcW w:w="1728" w:type="dxa"/>
            <w:gridSpan w:val="2"/>
            <w:vMerge/>
            <w:vAlign w:val="center"/>
          </w:tcPr>
          <w:p w14:paraId="6ADBDD6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FCA0E7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59AA94D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95DCB49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580BDC" w:rsidRPr="00EF3F94" w14:paraId="5AE169BB" w14:textId="77777777" w:rsidTr="00CD0B95">
        <w:trPr>
          <w:jc w:val="center"/>
        </w:trPr>
        <w:tc>
          <w:tcPr>
            <w:tcW w:w="1728" w:type="dxa"/>
            <w:gridSpan w:val="2"/>
            <w:vMerge/>
            <w:vAlign w:val="center"/>
          </w:tcPr>
          <w:p w14:paraId="27FC6E9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A2AFE5B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E6CB3AF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2B363D7B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7</w:t>
            </w:r>
          </w:p>
        </w:tc>
      </w:tr>
      <w:tr w:rsidR="00580BDC" w:rsidRPr="00EF3F94" w14:paraId="54F947CA" w14:textId="77777777" w:rsidTr="00F04127">
        <w:trPr>
          <w:jc w:val="center"/>
        </w:trPr>
        <w:tc>
          <w:tcPr>
            <w:tcW w:w="1728" w:type="dxa"/>
            <w:gridSpan w:val="2"/>
            <w:vMerge/>
            <w:vAlign w:val="center"/>
          </w:tcPr>
          <w:p w14:paraId="14A200CE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6059875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FB68E21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97768B8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7</w:t>
            </w:r>
          </w:p>
        </w:tc>
      </w:tr>
      <w:tr w:rsidR="00580BDC" w:rsidRPr="00EF3F94" w14:paraId="6690E428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7A43EE44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B189766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974DEBA" w14:textId="77777777" w:rsidR="00580BDC" w:rsidRPr="00EF3F94" w:rsidRDefault="00580BDC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39141AA" w14:textId="77777777" w:rsidR="00580BDC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2</w:t>
            </w:r>
          </w:p>
        </w:tc>
      </w:tr>
      <w:tr w:rsidR="00F04127" w:rsidRPr="00EF3F94" w14:paraId="5CC0C027" w14:textId="77777777" w:rsidTr="00F84AD2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5F8DC4B8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982986" w:rsidRPr="00EF3F94" w14:paraId="6B8B1076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699874ED" w14:textId="77777777" w:rsidR="00982986" w:rsidRPr="00EF3F94" w:rsidRDefault="00CD0B95" w:rsidP="00CD0B95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3B</w:t>
            </w:r>
          </w:p>
        </w:tc>
        <w:tc>
          <w:tcPr>
            <w:tcW w:w="2250" w:type="dxa"/>
            <w:vMerge w:val="restart"/>
            <w:vAlign w:val="center"/>
          </w:tcPr>
          <w:p w14:paraId="18CAA35B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0E9AC2E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F04127">
              <w:rPr>
                <w:rFonts w:ascii="Arial" w:hAnsi="Arial" w:cs="Arial"/>
                <w:sz w:val="24"/>
              </w:rPr>
              <w:t>4.60</w:t>
            </w:r>
          </w:p>
          <w:p w14:paraId="0F7F3D8D" w14:textId="77777777" w:rsidR="00982986" w:rsidRPr="00EF3F94" w:rsidRDefault="00982986" w:rsidP="00F04127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p = 0.00</w:t>
            </w:r>
            <w:r w:rsidR="00F04127">
              <w:rPr>
                <w:rFonts w:ascii="Arial" w:hAnsi="Arial" w:cs="Arial"/>
                <w:sz w:val="24"/>
              </w:rPr>
              <w:t>69</w:t>
            </w:r>
          </w:p>
        </w:tc>
        <w:tc>
          <w:tcPr>
            <w:tcW w:w="3600" w:type="dxa"/>
            <w:vAlign w:val="center"/>
          </w:tcPr>
          <w:p w14:paraId="1F68FFB9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1A272A36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5</w:t>
            </w:r>
          </w:p>
        </w:tc>
      </w:tr>
      <w:tr w:rsidR="00982986" w:rsidRPr="00EF3F94" w14:paraId="464AC737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1037D92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DF529E0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1543611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66AAECC9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2</w:t>
            </w:r>
          </w:p>
        </w:tc>
      </w:tr>
      <w:tr w:rsidR="00982986" w:rsidRPr="00EF3F94" w14:paraId="60BFDCA0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DC96DE9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38A50D1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C4B6594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38497CA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64</w:t>
            </w:r>
          </w:p>
        </w:tc>
      </w:tr>
      <w:tr w:rsidR="00982986" w:rsidRPr="00EF3F94" w14:paraId="40CD3BBB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B7FC177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F2DB5D1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7A4E6A0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5C30377A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5</w:t>
            </w:r>
          </w:p>
        </w:tc>
      </w:tr>
      <w:tr w:rsidR="00982986" w:rsidRPr="00EF3F94" w14:paraId="1A82B1CB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C794ACE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4377A74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F61A822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07BDAB9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3</w:t>
            </w:r>
          </w:p>
        </w:tc>
      </w:tr>
      <w:tr w:rsidR="00982986" w:rsidRPr="00EF3F94" w14:paraId="3CA00629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2EB7045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3D3ED165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DF3F0BA" w14:textId="77777777" w:rsidR="00982986" w:rsidRPr="00EF3F94" w:rsidRDefault="00982986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0266CBAB" w14:textId="77777777" w:rsidR="00982986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4</w:t>
            </w:r>
          </w:p>
        </w:tc>
      </w:tr>
      <w:tr w:rsidR="00F04127" w:rsidRPr="00EF3F94" w14:paraId="78BC8927" w14:textId="77777777" w:rsidTr="0061415B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62191EB9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393E7456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73E69739" w14:textId="77777777" w:rsidR="00F04127" w:rsidRPr="00EF3F94" w:rsidRDefault="00F04127" w:rsidP="00CD0B95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3D</w:t>
            </w:r>
          </w:p>
        </w:tc>
        <w:tc>
          <w:tcPr>
            <w:tcW w:w="2250" w:type="dxa"/>
            <w:vMerge w:val="restart"/>
            <w:vAlign w:val="center"/>
          </w:tcPr>
          <w:p w14:paraId="704461DC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0A6B346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12.17</w:t>
            </w:r>
          </w:p>
          <w:p w14:paraId="4DC51FA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= 0.0002</w:t>
            </w:r>
          </w:p>
        </w:tc>
        <w:tc>
          <w:tcPr>
            <w:tcW w:w="3600" w:type="dxa"/>
            <w:vAlign w:val="center"/>
          </w:tcPr>
          <w:p w14:paraId="1E5C9FF7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62718D1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6</w:t>
            </w:r>
          </w:p>
        </w:tc>
      </w:tr>
      <w:tr w:rsidR="00F04127" w:rsidRPr="00EF3F94" w14:paraId="5E292E58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C01DDF0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EABF9BB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69867F5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1FD8E07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9</w:t>
            </w:r>
          </w:p>
        </w:tc>
      </w:tr>
      <w:tr w:rsidR="00F04127" w:rsidRPr="00EF3F94" w14:paraId="7D8E71B8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6CE3C760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9648CCE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17AC06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D35371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2</w:t>
            </w:r>
          </w:p>
        </w:tc>
      </w:tr>
      <w:tr w:rsidR="00F04127" w:rsidRPr="00EF3F94" w14:paraId="3FC4FCC9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CADAB6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D96AA74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815D18C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2814C48C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</w:t>
            </w:r>
          </w:p>
        </w:tc>
      </w:tr>
      <w:tr w:rsidR="00F04127" w:rsidRPr="00EF3F94" w14:paraId="01C160E5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03228144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DC5C3CD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6F56EDD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0AAC12C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2</w:t>
            </w:r>
          </w:p>
        </w:tc>
      </w:tr>
      <w:tr w:rsidR="00F04127" w:rsidRPr="00EF3F94" w14:paraId="18B35306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72AEF599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3D10E89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CB6E88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00270E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6</w:t>
            </w:r>
          </w:p>
        </w:tc>
      </w:tr>
      <w:tr w:rsidR="00F04127" w:rsidRPr="00EF3F94" w14:paraId="2B5E0D81" w14:textId="77777777" w:rsidTr="00F21F1B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3284CA9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30C11131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5238DC3D" w14:textId="77777777" w:rsidR="00F04127" w:rsidRPr="00EF3F94" w:rsidRDefault="00F04127" w:rsidP="00CD0B95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3E</w:t>
            </w:r>
          </w:p>
        </w:tc>
        <w:tc>
          <w:tcPr>
            <w:tcW w:w="2250" w:type="dxa"/>
            <w:vMerge w:val="restart"/>
            <w:vAlign w:val="center"/>
          </w:tcPr>
          <w:p w14:paraId="6A65E9D9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62C913EE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7.16</w:t>
            </w:r>
          </w:p>
          <w:p w14:paraId="570E7317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= 0.0005</w:t>
            </w:r>
          </w:p>
        </w:tc>
        <w:tc>
          <w:tcPr>
            <w:tcW w:w="3600" w:type="dxa"/>
            <w:vAlign w:val="center"/>
          </w:tcPr>
          <w:p w14:paraId="60622D3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316CA9F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0</w:t>
            </w:r>
          </w:p>
        </w:tc>
      </w:tr>
      <w:tr w:rsidR="00F04127" w:rsidRPr="00EF3F94" w14:paraId="3BB7468D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79BD61E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163058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ED922F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6B1FBD8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3</w:t>
            </w:r>
          </w:p>
        </w:tc>
      </w:tr>
      <w:tr w:rsidR="00F04127" w:rsidRPr="00EF3F94" w14:paraId="2B92CFE7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011A6CF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6DD2D5C2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C5F5CC0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1761F13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3</w:t>
            </w:r>
          </w:p>
        </w:tc>
      </w:tr>
      <w:tr w:rsidR="00F04127" w:rsidRPr="00EF3F94" w14:paraId="1769E468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A3EAD02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17FEDC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3D17E0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46DC95C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7</w:t>
            </w:r>
          </w:p>
        </w:tc>
      </w:tr>
      <w:tr w:rsidR="00F04127" w:rsidRPr="00EF3F94" w14:paraId="20451214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46C34B5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62EF62B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2A6B778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0D96D5B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5</w:t>
            </w:r>
          </w:p>
        </w:tc>
      </w:tr>
      <w:tr w:rsidR="00F04127" w:rsidRPr="00EF3F94" w14:paraId="555ACEB4" w14:textId="77777777" w:rsidTr="00F04127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4D350D3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9D0740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D005EC1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23FD1A7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0</w:t>
            </w:r>
          </w:p>
        </w:tc>
      </w:tr>
      <w:tr w:rsidR="00F04127" w:rsidRPr="00EF3F94" w14:paraId="263D8032" w14:textId="77777777" w:rsidTr="00F45043">
        <w:trPr>
          <w:trHeight w:val="242"/>
          <w:jc w:val="center"/>
        </w:trPr>
        <w:tc>
          <w:tcPr>
            <w:tcW w:w="9576" w:type="dxa"/>
            <w:gridSpan w:val="5"/>
            <w:shd w:val="clear" w:color="auto" w:fill="auto"/>
            <w:vAlign w:val="center"/>
          </w:tcPr>
          <w:p w14:paraId="17B8C3D5" w14:textId="77777777" w:rsidR="00F04127" w:rsidRPr="000B16A0" w:rsidRDefault="00F45043" w:rsidP="00982986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4 Fig</w:t>
            </w:r>
            <w:bookmarkStart w:id="0" w:name="_GoBack"/>
            <w:bookmarkEnd w:id="0"/>
          </w:p>
        </w:tc>
      </w:tr>
      <w:tr w:rsidR="00F04127" w:rsidRPr="00EF3F94" w14:paraId="6B4CA4C2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206BD263" w14:textId="77777777" w:rsidR="00F04127" w:rsidRPr="00EF3F94" w:rsidRDefault="00F04127" w:rsidP="00F04127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A</w:t>
            </w:r>
          </w:p>
        </w:tc>
        <w:tc>
          <w:tcPr>
            <w:tcW w:w="2250" w:type="dxa"/>
            <w:vMerge w:val="restart"/>
            <w:vAlign w:val="center"/>
          </w:tcPr>
          <w:p w14:paraId="6372D9B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4817DCD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11.97</w:t>
            </w:r>
          </w:p>
          <w:p w14:paraId="5680BC6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= 0.0002</w:t>
            </w:r>
          </w:p>
        </w:tc>
        <w:tc>
          <w:tcPr>
            <w:tcW w:w="3600" w:type="dxa"/>
            <w:vAlign w:val="center"/>
          </w:tcPr>
          <w:p w14:paraId="23C8F5D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6F8C0FF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3</w:t>
            </w:r>
          </w:p>
        </w:tc>
      </w:tr>
      <w:tr w:rsidR="00F04127" w:rsidRPr="00EF3F94" w14:paraId="5335E488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76598B67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6445E208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67FD313C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756ACF3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31</w:t>
            </w:r>
          </w:p>
        </w:tc>
      </w:tr>
      <w:tr w:rsidR="00F04127" w:rsidRPr="00EF3F94" w14:paraId="0A5CB4AE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58D11CB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FF0712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632189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2AE766BA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8</w:t>
            </w:r>
          </w:p>
        </w:tc>
      </w:tr>
      <w:tr w:rsidR="00F04127" w:rsidRPr="00EF3F94" w14:paraId="1632569B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18C392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B793AA7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4CBD5F6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ADC082B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4</w:t>
            </w:r>
          </w:p>
        </w:tc>
      </w:tr>
      <w:tr w:rsidR="00F04127" w:rsidRPr="00EF3F94" w14:paraId="5B2CD45E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4312AE3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D47113F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A6D5C00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506F5C18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F04127" w:rsidRPr="00EF3F94" w14:paraId="5735781D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61DBF735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EA79D05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F3FB0D2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96F2043" w14:textId="77777777" w:rsidR="00F04127" w:rsidRPr="00EF3F94" w:rsidRDefault="00F04127" w:rsidP="0098298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4</w:t>
            </w:r>
          </w:p>
        </w:tc>
      </w:tr>
      <w:tr w:rsidR="000B16A0" w:rsidRPr="00EF3F94" w14:paraId="7B78B297" w14:textId="77777777" w:rsidTr="00B73296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394DDF34" w14:textId="77777777" w:rsidR="000B16A0" w:rsidRPr="00EF3F94" w:rsidRDefault="000B16A0" w:rsidP="0098298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535FD980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60684FDA" w14:textId="77777777" w:rsidR="00F04127" w:rsidRPr="00EF3F94" w:rsidRDefault="00F04127" w:rsidP="00F04127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B</w:t>
            </w:r>
          </w:p>
        </w:tc>
        <w:tc>
          <w:tcPr>
            <w:tcW w:w="2250" w:type="dxa"/>
            <w:vMerge w:val="restart"/>
            <w:vAlign w:val="center"/>
          </w:tcPr>
          <w:p w14:paraId="1CCC47E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63EFE78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12.1</w:t>
            </w:r>
          </w:p>
          <w:p w14:paraId="0591E1C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= 0.0002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88EC6C3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86C074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45</w:t>
            </w:r>
          </w:p>
        </w:tc>
      </w:tr>
      <w:tr w:rsidR="00F04127" w:rsidRPr="00EF3F94" w14:paraId="307486D5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F27F1D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A76C0D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8D0E73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21435DD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6</w:t>
            </w:r>
          </w:p>
        </w:tc>
      </w:tr>
      <w:tr w:rsidR="00F04127" w:rsidRPr="00EF3F94" w14:paraId="55F82691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01655EEB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8F7001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6CA437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388B603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3</w:t>
            </w:r>
          </w:p>
        </w:tc>
      </w:tr>
      <w:tr w:rsidR="00F04127" w:rsidRPr="00EF3F94" w14:paraId="426C2E35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BEC6A6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7BA060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686C90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BDB2D7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1</w:t>
            </w:r>
          </w:p>
        </w:tc>
      </w:tr>
      <w:tr w:rsidR="00F04127" w:rsidRPr="00EF3F94" w14:paraId="32DBAD0C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4B358A6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600AB75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1628EB2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3AD25A3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9</w:t>
            </w:r>
          </w:p>
        </w:tc>
      </w:tr>
      <w:tr w:rsidR="00F04127" w:rsidRPr="00EF3F94" w14:paraId="4063A859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08A80A0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C7536B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47C1EED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75F4837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5</w:t>
            </w:r>
          </w:p>
        </w:tc>
      </w:tr>
      <w:tr w:rsidR="000B16A0" w:rsidRPr="00EF3F94" w14:paraId="4CC1E6E7" w14:textId="77777777" w:rsidTr="00197A0A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4A3E2297" w14:textId="77777777" w:rsidR="000B16A0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115AB253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45C402E9" w14:textId="77777777" w:rsidR="002F691E" w:rsidRPr="00EF3F94" w:rsidRDefault="00F04127" w:rsidP="002F691E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C</w:t>
            </w:r>
          </w:p>
        </w:tc>
        <w:tc>
          <w:tcPr>
            <w:tcW w:w="2250" w:type="dxa"/>
            <w:vMerge w:val="restart"/>
            <w:vAlign w:val="center"/>
          </w:tcPr>
          <w:p w14:paraId="0BB07A1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0C47945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8.03</w:t>
            </w:r>
          </w:p>
          <w:p w14:paraId="311300AF" w14:textId="77777777" w:rsidR="00F04127" w:rsidRPr="00EF3F94" w:rsidRDefault="00F04127" w:rsidP="00F04127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lastRenderedPageBreak/>
              <w:t xml:space="preserve">p </w:t>
            </w:r>
            <w:r>
              <w:rPr>
                <w:rFonts w:ascii="Arial" w:hAnsi="Arial" w:cs="Arial"/>
                <w:sz w:val="24"/>
              </w:rPr>
              <w:t>= 0.0015</w:t>
            </w:r>
          </w:p>
        </w:tc>
        <w:tc>
          <w:tcPr>
            <w:tcW w:w="3600" w:type="dxa"/>
            <w:vAlign w:val="center"/>
          </w:tcPr>
          <w:p w14:paraId="410E180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lastRenderedPageBreak/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54BDD32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4</w:t>
            </w:r>
          </w:p>
        </w:tc>
      </w:tr>
      <w:tr w:rsidR="00F04127" w:rsidRPr="00EF3F94" w14:paraId="64E15C55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F77D93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3D5F71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275FA5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311972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6</w:t>
            </w:r>
          </w:p>
        </w:tc>
      </w:tr>
      <w:tr w:rsidR="00F04127" w:rsidRPr="00EF3F94" w14:paraId="0B7801DA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4A0118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BCE44E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33366DB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4A1B116B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6</w:t>
            </w:r>
          </w:p>
        </w:tc>
      </w:tr>
      <w:tr w:rsidR="00F04127" w:rsidRPr="00EF3F94" w14:paraId="38D9CEF5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5EBC2B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1099BB0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4A7C4A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632FB905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8</w:t>
            </w:r>
          </w:p>
        </w:tc>
      </w:tr>
      <w:tr w:rsidR="00F04127" w:rsidRPr="00EF3F94" w14:paraId="328CB22A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6E55430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6DB7E5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D8AC5B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2FCEFB55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2</w:t>
            </w:r>
          </w:p>
        </w:tc>
      </w:tr>
      <w:tr w:rsidR="00F04127" w:rsidRPr="00EF3F94" w14:paraId="55AFE9C4" w14:textId="77777777" w:rsidTr="002F691E">
        <w:trPr>
          <w:trHeight w:val="206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A9BB745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2D2ACE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073F1347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19D32E9D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65</w:t>
            </w:r>
          </w:p>
        </w:tc>
      </w:tr>
      <w:tr w:rsidR="000B16A0" w:rsidRPr="00EF3F94" w14:paraId="3D84E092" w14:textId="77777777" w:rsidTr="00291619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58A7EEE6" w14:textId="77777777" w:rsidR="000B16A0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436FA9DB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2DA813E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D</w:t>
            </w:r>
          </w:p>
        </w:tc>
        <w:tc>
          <w:tcPr>
            <w:tcW w:w="2250" w:type="dxa"/>
            <w:vMerge w:val="restart"/>
            <w:vAlign w:val="center"/>
          </w:tcPr>
          <w:p w14:paraId="2410A77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2DF44CB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>
              <w:rPr>
                <w:rFonts w:ascii="Arial" w:hAnsi="Arial" w:cs="Arial"/>
                <w:sz w:val="24"/>
              </w:rPr>
              <w:t>22.78</w:t>
            </w:r>
          </w:p>
          <w:p w14:paraId="102F672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vAlign w:val="center"/>
          </w:tcPr>
          <w:p w14:paraId="05948A1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2E81C50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0</w:t>
            </w:r>
          </w:p>
        </w:tc>
      </w:tr>
      <w:tr w:rsidR="00F04127" w:rsidRPr="00EF3F94" w14:paraId="2B0B8E5E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DD3FF0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38EB08BB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2BBAC45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370A8E8D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3</w:t>
            </w:r>
          </w:p>
        </w:tc>
      </w:tr>
      <w:tr w:rsidR="00F04127" w:rsidRPr="00EF3F94" w14:paraId="1E5E0214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75616923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350B5E60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03049B1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787C35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1</w:t>
            </w:r>
          </w:p>
        </w:tc>
      </w:tr>
      <w:tr w:rsidR="00F04127" w:rsidRPr="00EF3F94" w14:paraId="586B232D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17827D7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41389D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C9C71AB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8C1A88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2</w:t>
            </w:r>
          </w:p>
        </w:tc>
      </w:tr>
      <w:tr w:rsidR="00F04127" w:rsidRPr="00EF3F94" w14:paraId="26E59E60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13150E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BF9D32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A25AD0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26C7C33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8</w:t>
            </w:r>
          </w:p>
        </w:tc>
      </w:tr>
      <w:tr w:rsidR="00F04127" w:rsidRPr="00EF3F94" w14:paraId="5E08BDEB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1F9874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6CC8077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0D40593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0E6B70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0B16A0" w:rsidRPr="00EF3F94" w14:paraId="6A22F387" w14:textId="77777777" w:rsidTr="00854361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106ABEB6" w14:textId="77777777" w:rsidR="000B16A0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2760200A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59E570B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E</w:t>
            </w:r>
          </w:p>
        </w:tc>
        <w:tc>
          <w:tcPr>
            <w:tcW w:w="2250" w:type="dxa"/>
            <w:vMerge w:val="restart"/>
            <w:vAlign w:val="center"/>
          </w:tcPr>
          <w:p w14:paraId="5221DAD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77D488E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0B16A0">
              <w:rPr>
                <w:rFonts w:ascii="Arial" w:hAnsi="Arial" w:cs="Arial"/>
                <w:sz w:val="24"/>
              </w:rPr>
              <w:t>15.69</w:t>
            </w:r>
          </w:p>
          <w:p w14:paraId="2F95AF6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 w:rsidR="000B16A0">
              <w:rPr>
                <w:rFonts w:ascii="Arial" w:hAnsi="Arial" w:cs="Arial"/>
                <w:sz w:val="24"/>
              </w:rPr>
              <w:t>&lt; 0.0001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C7620F0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ADA64F6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01</w:t>
            </w:r>
          </w:p>
        </w:tc>
      </w:tr>
      <w:tr w:rsidR="00F04127" w:rsidRPr="00EF3F94" w14:paraId="1234C06F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2DB9DE0D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E8857F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FA35DE5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1955F8C1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70</w:t>
            </w:r>
          </w:p>
        </w:tc>
      </w:tr>
      <w:tr w:rsidR="00F04127" w:rsidRPr="00EF3F94" w14:paraId="6DC1A6C1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0CC71E45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DE0FC8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B44C17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7BF3785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85</w:t>
            </w:r>
          </w:p>
        </w:tc>
      </w:tr>
      <w:tr w:rsidR="00F04127" w:rsidRPr="00EF3F94" w14:paraId="662643B2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927383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30A48AC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36D6E6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8314B66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49</w:t>
            </w:r>
          </w:p>
        </w:tc>
      </w:tr>
      <w:tr w:rsidR="00F04127" w:rsidRPr="00EF3F94" w14:paraId="54736EB6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64FFF3FB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A3FC8BD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C04CB5D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EFA53F3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6</w:t>
            </w:r>
          </w:p>
        </w:tc>
      </w:tr>
      <w:tr w:rsidR="00F04127" w:rsidRPr="00EF3F94" w14:paraId="3CB71D2E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6B6B295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091EA82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7826CCF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039315C7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2</w:t>
            </w:r>
          </w:p>
        </w:tc>
      </w:tr>
      <w:tr w:rsidR="000B16A0" w:rsidRPr="00EF3F94" w14:paraId="5C077C8B" w14:textId="77777777" w:rsidTr="00757B96">
        <w:trPr>
          <w:trHeight w:val="242"/>
          <w:jc w:val="center"/>
        </w:trPr>
        <w:tc>
          <w:tcPr>
            <w:tcW w:w="9576" w:type="dxa"/>
            <w:gridSpan w:val="5"/>
            <w:vAlign w:val="center"/>
          </w:tcPr>
          <w:p w14:paraId="57E735CA" w14:textId="77777777" w:rsidR="000B16A0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04127" w:rsidRPr="00EF3F94" w14:paraId="3FE1FE04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 w:val="restart"/>
            <w:vAlign w:val="center"/>
          </w:tcPr>
          <w:p w14:paraId="2641CB7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ig </w:t>
            </w:r>
            <w:r>
              <w:rPr>
                <w:rFonts w:ascii="Arial" w:hAnsi="Arial" w:cs="Arial"/>
                <w:sz w:val="24"/>
              </w:rPr>
              <w:t>S4F</w:t>
            </w:r>
          </w:p>
        </w:tc>
        <w:tc>
          <w:tcPr>
            <w:tcW w:w="2250" w:type="dxa"/>
            <w:vMerge w:val="restart"/>
            <w:vAlign w:val="center"/>
          </w:tcPr>
          <w:p w14:paraId="4528894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One-way ANOVA</w:t>
            </w:r>
          </w:p>
          <w:p w14:paraId="3F28115C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F = </w:t>
            </w:r>
            <w:r w:rsidR="000B16A0">
              <w:rPr>
                <w:rFonts w:ascii="Arial" w:hAnsi="Arial" w:cs="Arial"/>
                <w:sz w:val="24"/>
              </w:rPr>
              <w:t>9.00</w:t>
            </w:r>
          </w:p>
          <w:p w14:paraId="7F2ECDB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p </w:t>
            </w:r>
            <w:r>
              <w:rPr>
                <w:rFonts w:ascii="Arial" w:hAnsi="Arial" w:cs="Arial"/>
                <w:sz w:val="24"/>
              </w:rPr>
              <w:t xml:space="preserve">= </w:t>
            </w:r>
            <w:r w:rsidR="000B16A0">
              <w:rPr>
                <w:rFonts w:ascii="Arial" w:hAnsi="Arial" w:cs="Arial"/>
                <w:sz w:val="24"/>
              </w:rPr>
              <w:t>0.0009</w:t>
            </w:r>
          </w:p>
        </w:tc>
        <w:tc>
          <w:tcPr>
            <w:tcW w:w="3600" w:type="dxa"/>
            <w:vAlign w:val="center"/>
          </w:tcPr>
          <w:p w14:paraId="4196B06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RC → HFD</w:t>
            </w:r>
          </w:p>
        </w:tc>
        <w:tc>
          <w:tcPr>
            <w:tcW w:w="1998" w:type="dxa"/>
            <w:vAlign w:val="center"/>
          </w:tcPr>
          <w:p w14:paraId="4CFA7832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0.99</w:t>
            </w:r>
          </w:p>
        </w:tc>
      </w:tr>
      <w:tr w:rsidR="00F04127" w:rsidRPr="00EF3F94" w14:paraId="322BA14F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5BDAAFD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6F991436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EA94989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→ RC</w:t>
            </w:r>
          </w:p>
        </w:tc>
        <w:tc>
          <w:tcPr>
            <w:tcW w:w="1998" w:type="dxa"/>
            <w:vAlign w:val="center"/>
          </w:tcPr>
          <w:p w14:paraId="1F76F898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3</w:t>
            </w:r>
          </w:p>
        </w:tc>
      </w:tr>
      <w:tr w:rsidR="00F04127" w:rsidRPr="00EF3F94" w14:paraId="5C4E728C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4ED80F1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1C8CD4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F79409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  <w:r w:rsidRPr="00EF3F94">
              <w:rPr>
                <w:rFonts w:ascii="Arial" w:hAnsi="Arial" w:cs="Arial"/>
                <w:sz w:val="24"/>
              </w:rPr>
              <w:t xml:space="preserve">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9B0BCFA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21</w:t>
            </w:r>
          </w:p>
        </w:tc>
      </w:tr>
      <w:tr w:rsidR="00F04127" w:rsidRPr="00EF3F94" w14:paraId="0093F7CA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488D59BF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1B8DC03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5BDD40F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>RC → HFD vs. HFD → RC</w:t>
            </w:r>
          </w:p>
        </w:tc>
        <w:tc>
          <w:tcPr>
            <w:tcW w:w="1998" w:type="dxa"/>
            <w:vAlign w:val="center"/>
          </w:tcPr>
          <w:p w14:paraId="52116672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0</w:t>
            </w:r>
          </w:p>
        </w:tc>
      </w:tr>
      <w:tr w:rsidR="00F04127" w:rsidRPr="00EF3F94" w14:paraId="7A735B47" w14:textId="77777777" w:rsidTr="002F691E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4795A1BA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526A2FE4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EBC228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RC → HFD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2859A0B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4</w:t>
            </w:r>
          </w:p>
        </w:tc>
      </w:tr>
      <w:tr w:rsidR="00F04127" w:rsidRPr="00EF3F94" w14:paraId="1A59257D" w14:textId="77777777" w:rsidTr="00CD0B95">
        <w:trPr>
          <w:trHeight w:val="242"/>
          <w:jc w:val="center"/>
        </w:trPr>
        <w:tc>
          <w:tcPr>
            <w:tcW w:w="1728" w:type="dxa"/>
            <w:gridSpan w:val="2"/>
            <w:vMerge/>
            <w:vAlign w:val="center"/>
          </w:tcPr>
          <w:p w14:paraId="3681B758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9636AE2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  <w:vAlign w:val="center"/>
          </w:tcPr>
          <w:p w14:paraId="6608379E" w14:textId="77777777" w:rsidR="00F04127" w:rsidRPr="00EF3F94" w:rsidRDefault="00F04127" w:rsidP="00C25148">
            <w:pPr>
              <w:jc w:val="center"/>
              <w:rPr>
                <w:rFonts w:ascii="Arial" w:hAnsi="Arial" w:cs="Arial"/>
                <w:sz w:val="24"/>
              </w:rPr>
            </w:pPr>
            <w:r w:rsidRPr="00EF3F94">
              <w:rPr>
                <w:rFonts w:ascii="Arial" w:hAnsi="Arial" w:cs="Arial"/>
                <w:sz w:val="24"/>
              </w:rPr>
              <w:t xml:space="preserve">HFD → RC vs. HFD </w:t>
            </w:r>
            <w:proofErr w:type="spellStart"/>
            <w:r w:rsidRPr="00EF3F94">
              <w:rPr>
                <w:rFonts w:ascii="Arial" w:hAnsi="Arial" w:cs="Arial"/>
                <w:sz w:val="24"/>
              </w:rPr>
              <w:t>NoDS</w:t>
            </w:r>
            <w:proofErr w:type="spellEnd"/>
          </w:p>
        </w:tc>
        <w:tc>
          <w:tcPr>
            <w:tcW w:w="1998" w:type="dxa"/>
            <w:vAlign w:val="center"/>
          </w:tcPr>
          <w:p w14:paraId="644A883B" w14:textId="77777777" w:rsidR="00F04127" w:rsidRPr="00EF3F94" w:rsidRDefault="000B16A0" w:rsidP="00C251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2</w:t>
            </w:r>
          </w:p>
        </w:tc>
      </w:tr>
    </w:tbl>
    <w:p w14:paraId="68FFEF05" w14:textId="77777777" w:rsidR="00293BE2" w:rsidRPr="00EF3F94" w:rsidRDefault="00293BE2">
      <w:pPr>
        <w:rPr>
          <w:rFonts w:ascii="Arial" w:hAnsi="Arial" w:cs="Arial"/>
          <w:sz w:val="24"/>
        </w:rPr>
      </w:pPr>
    </w:p>
    <w:sectPr w:rsidR="00293BE2" w:rsidRPr="00EF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2B"/>
    <w:rsid w:val="000B16A0"/>
    <w:rsid w:val="00293BE2"/>
    <w:rsid w:val="002D636C"/>
    <w:rsid w:val="002F691E"/>
    <w:rsid w:val="003B4861"/>
    <w:rsid w:val="0048292B"/>
    <w:rsid w:val="00580BDC"/>
    <w:rsid w:val="00794513"/>
    <w:rsid w:val="007B6368"/>
    <w:rsid w:val="00982986"/>
    <w:rsid w:val="00BA102E"/>
    <w:rsid w:val="00C57DF8"/>
    <w:rsid w:val="00CD0B95"/>
    <w:rsid w:val="00E74B03"/>
    <w:rsid w:val="00EF3F94"/>
    <w:rsid w:val="00F04127"/>
    <w:rsid w:val="00F4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27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94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F94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94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F94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994</Words>
  <Characters>5670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aac P.</cp:lastModifiedBy>
  <cp:revision>12</cp:revision>
  <dcterms:created xsi:type="dcterms:W3CDTF">2017-12-15T18:21:00Z</dcterms:created>
  <dcterms:modified xsi:type="dcterms:W3CDTF">2018-04-23T19:22:00Z</dcterms:modified>
</cp:coreProperties>
</file>